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A432A" w14:textId="1DFE1BE1" w:rsidR="00D32E3B" w:rsidRPr="007659FA" w:rsidRDefault="00D32E3B">
      <w:pPr>
        <w:rPr>
          <w:b/>
          <w:bCs/>
          <w:sz w:val="24"/>
          <w:szCs w:val="24"/>
        </w:rPr>
      </w:pPr>
      <w:r w:rsidRPr="007659FA">
        <w:rPr>
          <w:b/>
          <w:bCs/>
          <w:sz w:val="24"/>
          <w:szCs w:val="24"/>
        </w:rPr>
        <w:t>Supplemental Data</w:t>
      </w:r>
    </w:p>
    <w:p w14:paraId="582A0535" w14:textId="77777777" w:rsidR="00F753D8" w:rsidRDefault="00F753D8"/>
    <w:p w14:paraId="4BF6FA94" w14:textId="2276E9DD" w:rsidR="00314231" w:rsidRPr="00AF6231" w:rsidRDefault="00314231" w:rsidP="003142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HK" w:eastAsia="zh-CN"/>
        </w:rPr>
      </w:pPr>
      <w:r w:rsidRPr="00AF6231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CN"/>
        </w:rPr>
        <w:t xml:space="preserve">Table </w:t>
      </w:r>
      <w:r w:rsidR="00500157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CN"/>
        </w:rPr>
        <w:t>S1</w:t>
      </w:r>
      <w:r w:rsidRPr="00AF6231">
        <w:rPr>
          <w:rFonts w:ascii="Times New Roman" w:eastAsia="Times New Roman" w:hAnsi="Times New Roman" w:cs="Times New Roman"/>
          <w:sz w:val="24"/>
          <w:szCs w:val="24"/>
          <w:lang w:val="en-HK" w:eastAsia="zh-CN"/>
        </w:rPr>
        <w:t>: Secondary wrinkle outcome measures</w:t>
      </w:r>
    </w:p>
    <w:tbl>
      <w:tblPr>
        <w:tblW w:w="8304" w:type="dxa"/>
        <w:tblInd w:w="-108" w:type="dxa"/>
        <w:tblLook w:val="04A0" w:firstRow="1" w:lastRow="0" w:firstColumn="1" w:lastColumn="0" w:noHBand="0" w:noVBand="1"/>
      </w:tblPr>
      <w:tblGrid>
        <w:gridCol w:w="1128"/>
        <w:gridCol w:w="1532"/>
        <w:gridCol w:w="1367"/>
        <w:gridCol w:w="1496"/>
        <w:gridCol w:w="1288"/>
        <w:gridCol w:w="1493"/>
      </w:tblGrid>
      <w:tr w:rsidR="00314231" w:rsidRPr="00AF6231" w14:paraId="1FDDE52D" w14:textId="77777777" w:rsidTr="005019FF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7EF55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57B7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ECAD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ehead Lin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96E6F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abellar Line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E4C4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w's Fee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0085F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solabial Folds</w:t>
            </w:r>
          </w:p>
        </w:tc>
      </w:tr>
      <w:tr w:rsidR="00314231" w:rsidRPr="00AF6231" w14:paraId="79574483" w14:textId="77777777" w:rsidTr="005019FF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ADBFD3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A4B84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3E3F3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0C803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EB5D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2AB01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14231" w:rsidRPr="00AF6231" w14:paraId="66B5EF41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5F3C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/P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4E33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C65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0 (1.42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640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5 (1.27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571F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6 (0.98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3BA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9 (1.36)</w:t>
            </w:r>
          </w:p>
        </w:tc>
      </w:tr>
      <w:tr w:rsidR="00314231" w:rsidRPr="00AF6231" w14:paraId="7285DF7C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6C2C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D2D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4984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8 (1.3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046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8 (1.7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A6C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9 (0.9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057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3 (1.31)</w:t>
            </w:r>
          </w:p>
        </w:tc>
      </w:tr>
      <w:tr w:rsidR="00314231" w:rsidRPr="00AF6231" w14:paraId="2A4BB44A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9D7F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D7F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2B5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8 (1.3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8CF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6 (1.4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8EF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 (0.8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0B1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8 (1.30)</w:t>
            </w:r>
          </w:p>
        </w:tc>
      </w:tr>
      <w:tr w:rsidR="00314231" w:rsidRPr="00AF6231" w14:paraId="6E291B87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05360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B5134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73519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 (1.3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CC79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 (0.7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0C41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 (0.5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F8BF6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1 (0.88)</w:t>
            </w:r>
          </w:p>
        </w:tc>
      </w:tr>
      <w:tr w:rsidR="00314231" w:rsidRPr="00AF6231" w14:paraId="618C07F1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20EF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/P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FC8F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EA31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9 (1.10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3763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2 (1.21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A5C9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5 (0.93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DB2C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4 (0.88)</w:t>
            </w:r>
          </w:p>
        </w:tc>
      </w:tr>
      <w:tr w:rsidR="00314231" w:rsidRPr="00AF6231" w14:paraId="214AD7B0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9840A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452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DAF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9 (1.1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CC16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1 (1.0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6053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9 (1.0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456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3 (0.94)</w:t>
            </w:r>
          </w:p>
        </w:tc>
      </w:tr>
      <w:tr w:rsidR="00314231" w:rsidRPr="00AF6231" w14:paraId="0E64B419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14F28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8691A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8F0253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9 (0.97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58DC4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6 (1.15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077D7D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8 (1.19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65FB41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4 (0.78)</w:t>
            </w:r>
          </w:p>
        </w:tc>
      </w:tr>
      <w:tr w:rsidR="00314231" w:rsidRPr="00AF6231" w14:paraId="1974A2A2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DE17F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0AABD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2FA3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 (0.7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4E1F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 (0.8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ED651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 (0.8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0C3CF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 (0.55)</w:t>
            </w:r>
          </w:p>
        </w:tc>
      </w:tr>
      <w:tr w:rsidR="00314231" w:rsidRPr="00AF6231" w14:paraId="26208F59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FF0CD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/A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BB0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5754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4 (1.52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0E5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7 (1.07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035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8 (0.70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F11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8 (1.08)</w:t>
            </w:r>
          </w:p>
        </w:tc>
      </w:tr>
      <w:tr w:rsidR="00314231" w:rsidRPr="00AF6231" w14:paraId="2E9F013E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0A98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4B1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FA4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3 (1.8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8906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6 (1.3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A875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9 (0.9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90D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8 (1.16)</w:t>
            </w:r>
          </w:p>
        </w:tc>
      </w:tr>
      <w:tr w:rsidR="00314231" w:rsidRPr="00AF6231" w14:paraId="19350113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F7FA4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816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446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4 (1.4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35E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8 (1.1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BCF5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9 (0.9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B4E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1 (1.22)</w:t>
            </w:r>
          </w:p>
        </w:tc>
      </w:tr>
      <w:tr w:rsidR="00314231" w:rsidRPr="00AF6231" w14:paraId="392E1682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6F2BF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B4FB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F1B5E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 (1.5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9BBFD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 (0.9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DC6C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 (0.7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EBEE5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 (0.80)</w:t>
            </w:r>
          </w:p>
        </w:tc>
      </w:tr>
      <w:tr w:rsidR="00314231" w:rsidRPr="00AF6231" w14:paraId="4C2E8C5C" w14:textId="77777777" w:rsidTr="005019FF">
        <w:trPr>
          <w:trHeight w:val="285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23F5C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/A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86DD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88F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 (0.94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BD9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65 (1.13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B487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0 (0.90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9B59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6 (1.28)</w:t>
            </w:r>
          </w:p>
        </w:tc>
      </w:tr>
      <w:tr w:rsidR="00314231" w:rsidRPr="00AF6231" w14:paraId="2ADAD2CA" w14:textId="77777777" w:rsidTr="005019FF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75F9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8F0D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1A50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1 (0.7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36C4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5 (1.0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D7A4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9 (0.9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91A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6 (1.18)</w:t>
            </w:r>
          </w:p>
        </w:tc>
      </w:tr>
      <w:tr w:rsidR="00314231" w:rsidRPr="00AF6231" w14:paraId="001B5ADB" w14:textId="77777777" w:rsidTr="005019FF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4841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1BA4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3FBC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1 (0.6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DF88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6 (1.1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FAE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5 (0.8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3BF2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9 (0.98)</w:t>
            </w:r>
          </w:p>
        </w:tc>
      </w:tr>
      <w:tr w:rsidR="00314231" w:rsidRPr="00AF6231" w14:paraId="57FBF04C" w14:textId="77777777" w:rsidTr="005019FF">
        <w:trPr>
          <w:trHeight w:val="285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92FEB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0123B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82AB6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 (0.6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B7AAF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 (0.6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E5B0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 (0.7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5D728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7 (0.90)</w:t>
            </w:r>
          </w:p>
        </w:tc>
      </w:tr>
      <w:tr w:rsidR="00314231" w:rsidRPr="00AF6231" w14:paraId="32B2C35A" w14:textId="77777777" w:rsidTr="005019FF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E7A7C" w14:textId="77777777" w:rsidR="00314231" w:rsidRPr="00AF6231" w:rsidRDefault="00314231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</w:t>
            </w:r>
            <w:proofErr w:type="spellStart"/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DCFF3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4F5C24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EBA21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750CA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33630" w14:textId="77777777" w:rsidR="00314231" w:rsidRPr="00AF6231" w:rsidRDefault="00314231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</w:t>
            </w:r>
          </w:p>
        </w:tc>
      </w:tr>
    </w:tbl>
    <w:p w14:paraId="0EFD2D76" w14:textId="77777777" w:rsidR="00314231" w:rsidRPr="00AF6231" w:rsidRDefault="00314231" w:rsidP="00314231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-value represents the overall Welch’s ANOVA test value.</w:t>
      </w:r>
    </w:p>
    <w:p w14:paraId="60225433" w14:textId="77777777" w:rsidR="00F753D8" w:rsidRDefault="00F753D8"/>
    <w:p w14:paraId="53B8A2EC" w14:textId="77777777" w:rsidR="004B77B8" w:rsidRDefault="004B77B8" w:rsidP="00D32E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FAF4B91" w14:textId="77777777" w:rsidR="004B77B8" w:rsidRDefault="004B77B8" w:rsidP="00D32E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ACCDC92" w14:textId="6D4F20EE" w:rsidR="00D32E3B" w:rsidRPr="00AF6231" w:rsidRDefault="00D32E3B" w:rsidP="00D32E3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F62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r w:rsidR="005415F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2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Secondary skin health outcome measures</w:t>
      </w:r>
    </w:p>
    <w:tbl>
      <w:tblPr>
        <w:tblW w:w="13432" w:type="dxa"/>
        <w:tblInd w:w="-108" w:type="dxa"/>
        <w:tblLook w:val="04A0" w:firstRow="1" w:lastRow="0" w:firstColumn="1" w:lastColumn="0" w:noHBand="0" w:noVBand="1"/>
      </w:tblPr>
      <w:tblGrid>
        <w:gridCol w:w="1128"/>
        <w:gridCol w:w="1532"/>
        <w:gridCol w:w="1446"/>
        <w:gridCol w:w="1531"/>
        <w:gridCol w:w="1385"/>
        <w:gridCol w:w="1496"/>
        <w:gridCol w:w="1938"/>
        <w:gridCol w:w="1410"/>
        <w:gridCol w:w="1566"/>
      </w:tblGrid>
      <w:tr w:rsidR="00D32E3B" w:rsidRPr="00AF6231" w14:paraId="7434A1AB" w14:textId="77777777" w:rsidTr="005019FF">
        <w:trPr>
          <w:trHeight w:val="285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6924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65AF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CF09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n a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71E3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mperatur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FB8E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e siz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5D00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gmentation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AB9B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bum T-Zon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48B0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isture Level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5B59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asticity</w:t>
            </w:r>
          </w:p>
        </w:tc>
      </w:tr>
      <w:tr w:rsidR="00D32E3B" w:rsidRPr="00AF6231" w14:paraId="0FEB37B3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1D5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/P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CAE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B9E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.79 (8.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104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8 (1.27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B47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6 (0.46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99D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5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A2B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3.52 (449.29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B10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59 (3.66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1B8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38 (20.72)</w:t>
            </w:r>
          </w:p>
        </w:tc>
      </w:tr>
      <w:tr w:rsidR="00D32E3B" w:rsidRPr="00AF6231" w14:paraId="46F6506B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8FF7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CA9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4D0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.24 (8.5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024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2 (1.3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4E3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3 (0.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066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5BA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7.86 (363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FA2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97 (4.3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4D8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38 (19.34)</w:t>
            </w:r>
          </w:p>
        </w:tc>
      </w:tr>
      <w:tr w:rsidR="00D32E3B" w:rsidRPr="00AF6231" w14:paraId="5B93EFF8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F5EE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9C3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452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83 (8.8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81D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17 (1.5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25F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 (0.4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267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742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3 (333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2B68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66 (4.7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6C9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76 (16.89)</w:t>
            </w:r>
          </w:p>
        </w:tc>
      </w:tr>
      <w:tr w:rsidR="00D32E3B" w:rsidRPr="00AF6231" w14:paraId="2087D686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9DFA0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4D17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5BCD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7 (1.2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A7DC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1 (1.57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887A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 (0.1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7C56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D478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9.48 (448.9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CEB1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9 (2.3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3B94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8 (18.78)</w:t>
            </w:r>
          </w:p>
        </w:tc>
      </w:tr>
      <w:tr w:rsidR="00D32E3B" w:rsidRPr="00AF6231" w14:paraId="4AEB6509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DA49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/P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89B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59E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56 (9.0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4CB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41 (1.74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E7D5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4 (0.36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63C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2 (1.27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34A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8.03 (351.85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65E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1 (3.52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043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63 (24.11)</w:t>
            </w:r>
          </w:p>
        </w:tc>
      </w:tr>
      <w:tr w:rsidR="00D32E3B" w:rsidRPr="00AF6231" w14:paraId="1EA380D3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F20C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8B4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0EB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23 (8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1F2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7 (1.7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374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5 (0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E6D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1 (1.2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124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4.23 (336.6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533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57 (3.7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010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87 (20.62)</w:t>
            </w:r>
          </w:p>
        </w:tc>
      </w:tr>
      <w:tr w:rsidR="00D32E3B" w:rsidRPr="00AF6231" w14:paraId="169FE4B4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EE3B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FD2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02C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.66 (9.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CA5B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4 (2.0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6A3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 (0.3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04B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1 (1.2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C66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7.72 (367.8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9EB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75 (4.2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5E0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06 (15.59)</w:t>
            </w:r>
          </w:p>
        </w:tc>
      </w:tr>
      <w:tr w:rsidR="00D32E3B" w:rsidRPr="00AF6231" w14:paraId="67315F1E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58810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189E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456A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1 (0.8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E436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6 (2.35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C995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 (0.1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4618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1 (0.41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F0CE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9.69 (259.5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ED9F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4 (3.45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D206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44 (19.24)</w:t>
            </w:r>
          </w:p>
        </w:tc>
      </w:tr>
      <w:tr w:rsidR="00D32E3B" w:rsidRPr="00AF6231" w14:paraId="3EEDDD7D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EF3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/A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11B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28F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45 (7.77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62C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84 (1.87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4EB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5 (0.36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C31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5 (1.11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E49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2.63 (809.22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ACB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22 (3.54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520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72 (25.15)</w:t>
            </w:r>
          </w:p>
        </w:tc>
      </w:tr>
      <w:tr w:rsidR="00D32E3B" w:rsidRPr="00AF6231" w14:paraId="09E339A4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6E36B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660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D79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83 (7.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30D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8 (1.9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8D7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3 (0.3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9EA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9 (0.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F10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4.13 (369.0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148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16 (4.6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521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87 (24.1)</w:t>
            </w:r>
          </w:p>
        </w:tc>
      </w:tr>
      <w:tr w:rsidR="00D32E3B" w:rsidRPr="00AF6231" w14:paraId="56CE12FC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6F0AA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8A6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EAA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16 (7.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38C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16 (2.2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ABD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6 (0.3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7C9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1 (0.9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9CE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8.69 (360.1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062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16 (5.0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082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81 (24.24)</w:t>
            </w:r>
          </w:p>
        </w:tc>
      </w:tr>
      <w:tr w:rsidR="00D32E3B" w:rsidRPr="00AF6231" w14:paraId="41C0D306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B3972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7937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1404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5 (0.8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AD96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 (2.02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30B7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 (0.2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B1C1C" w14:textId="77777777" w:rsidR="00D32E3B" w:rsidRPr="00493513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2362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6.06 (727.8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3D70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4 (3.2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BDF4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09 (18.43)</w:t>
            </w:r>
          </w:p>
        </w:tc>
      </w:tr>
      <w:tr w:rsidR="00D32E3B" w:rsidRPr="00AF6231" w14:paraId="648E400D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C642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/A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C16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68F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28 (8.2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3EF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69 (1.54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74C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3 (0.35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123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A1D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1.66 (651.4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80B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7 (2.98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AA4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55 (19.44)</w:t>
            </w:r>
          </w:p>
        </w:tc>
      </w:tr>
      <w:tr w:rsidR="00D32E3B" w:rsidRPr="00AF6231" w14:paraId="3216FEFB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14A7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340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662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41 (8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D05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38 (1.3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5C1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1 (0.3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1903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60A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9.45 (464.0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C16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93 (3.3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656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38 (19.47)</w:t>
            </w:r>
          </w:p>
        </w:tc>
      </w:tr>
      <w:tr w:rsidR="00D32E3B" w:rsidRPr="00AF6231" w14:paraId="6A27163E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09FA7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938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3F7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93 (8.4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CD3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97 (1.5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41F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35 (0.3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E83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214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4.21 (415.4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3BF0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.21 (4.3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D47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59 (19.28)</w:t>
            </w:r>
          </w:p>
        </w:tc>
      </w:tr>
      <w:tr w:rsidR="00D32E3B" w:rsidRPr="00AF6231" w14:paraId="13E47E0E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D3A09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8729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0E67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4 (0.8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74F3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2 (2.1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7740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 (0.1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A47F1" w14:textId="77777777" w:rsidR="00D32E3B" w:rsidRPr="00493513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0 (0.75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6D2E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2.55 (701.5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4ABA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 (2.7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8E13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03 (12.85)</w:t>
            </w:r>
          </w:p>
        </w:tc>
      </w:tr>
      <w:tr w:rsidR="00D32E3B" w:rsidRPr="00AF6231" w14:paraId="5A16CE2A" w14:textId="77777777" w:rsidTr="008326B4">
        <w:trPr>
          <w:trHeight w:val="510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4A3B8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</w:t>
            </w:r>
            <w:proofErr w:type="spellStart"/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C9B25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CCA8E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856F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E4D8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E011A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2DC1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2015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A868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</w:tr>
    </w:tbl>
    <w:p w14:paraId="37F01027" w14:textId="77777777" w:rsidR="00D32E3B" w:rsidRPr="00AF6231" w:rsidRDefault="00D32E3B" w:rsidP="00D32E3B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gnificant compared to the P/P Group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Pr="008326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 w:rsidRPr="008326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-value represents the overall Welch’s ANOVA test value.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ignificance was set to p&lt;0.05.</w:t>
      </w:r>
    </w:p>
    <w:p w14:paraId="08CCD294" w14:textId="6ACDDAB6" w:rsidR="00D32E3B" w:rsidRDefault="00D32E3B"/>
    <w:p w14:paraId="66830D2B" w14:textId="77777777" w:rsidR="00D32E3B" w:rsidRDefault="00D32E3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CN"/>
        </w:rPr>
        <w:br w:type="page"/>
      </w:r>
    </w:p>
    <w:p w14:paraId="6BD0D4A4" w14:textId="2EE6AD3F" w:rsidR="00D32E3B" w:rsidRPr="00AF6231" w:rsidRDefault="00D32E3B" w:rsidP="00D32E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HK" w:eastAsia="zh-CN"/>
        </w:rPr>
      </w:pPr>
      <w:r w:rsidRPr="00AF6231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CN"/>
        </w:rPr>
        <w:lastRenderedPageBreak/>
        <w:t xml:space="preserve">Table </w:t>
      </w:r>
      <w:r w:rsidR="004B77B8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CN"/>
        </w:rPr>
        <w:t>S3</w:t>
      </w:r>
      <w:r w:rsidRPr="00AF6231">
        <w:rPr>
          <w:rFonts w:ascii="Times New Roman" w:eastAsia="Times New Roman" w:hAnsi="Times New Roman" w:cs="Times New Roman"/>
          <w:sz w:val="24"/>
          <w:szCs w:val="24"/>
          <w:lang w:val="en-HK" w:eastAsia="zh-CN"/>
        </w:rPr>
        <w:t>: Serum concentration of trans-resveratrol and its conjugates.</w:t>
      </w:r>
    </w:p>
    <w:tbl>
      <w:tblPr>
        <w:tblW w:w="9039" w:type="dxa"/>
        <w:tblInd w:w="-108" w:type="dxa"/>
        <w:tblLook w:val="04A0" w:firstRow="1" w:lastRow="0" w:firstColumn="1" w:lastColumn="0" w:noHBand="0" w:noVBand="1"/>
      </w:tblPr>
      <w:tblGrid>
        <w:gridCol w:w="1128"/>
        <w:gridCol w:w="1532"/>
        <w:gridCol w:w="1701"/>
        <w:gridCol w:w="2268"/>
        <w:gridCol w:w="2410"/>
      </w:tblGrid>
      <w:tr w:rsidR="00D32E3B" w:rsidRPr="00D24986" w14:paraId="06A37DC2" w14:textId="77777777" w:rsidTr="005019FF">
        <w:trPr>
          <w:trHeight w:val="285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A8B3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ABB2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9C32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-resveratrol (ng/m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03A55" w14:textId="77777777" w:rsidR="00D32E3B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ans-resveratrol Sulphates </w:t>
            </w:r>
          </w:p>
          <w:p w14:paraId="733AAB3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64840" w14:textId="77777777" w:rsidR="00D32E3B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Trans-</w:t>
            </w:r>
            <w:proofErr w:type="spellStart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resveratrol</w:t>
            </w:r>
            <w:proofErr w:type="spellEnd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 xml:space="preserve"> </w:t>
            </w:r>
            <w:proofErr w:type="spellStart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Glucuronides</w:t>
            </w:r>
            <w:proofErr w:type="spellEnd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 xml:space="preserve"> </w:t>
            </w:r>
          </w:p>
          <w:p w14:paraId="4DCE83CF" w14:textId="77777777" w:rsidR="00D32E3B" w:rsidRPr="00D24986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(</w:t>
            </w:r>
            <w:proofErr w:type="spellStart"/>
            <w:proofErr w:type="gramStart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ng</w:t>
            </w:r>
            <w:proofErr w:type="spellEnd"/>
            <w:proofErr w:type="gramEnd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/</w:t>
            </w:r>
            <w:proofErr w:type="spellStart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mL</w:t>
            </w:r>
            <w:proofErr w:type="spellEnd"/>
            <w:r w:rsidRPr="00D2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AU"/>
              </w:rPr>
              <w:t>)</w:t>
            </w:r>
          </w:p>
        </w:tc>
      </w:tr>
      <w:tr w:rsidR="00D32E3B" w:rsidRPr="00D24986" w14:paraId="723CFF21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41F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/P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377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889EA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3C59D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 (163.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507F9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(10.5)</w:t>
            </w:r>
          </w:p>
        </w:tc>
      </w:tr>
      <w:tr w:rsidR="00D32E3B" w:rsidRPr="00D24986" w14:paraId="6D397E92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854F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E5F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50C6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96C7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1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2C8AD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17.5)</w:t>
            </w:r>
          </w:p>
        </w:tc>
      </w:tr>
      <w:tr w:rsidR="00D32E3B" w:rsidRPr="00D24986" w14:paraId="3C3EA6EB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8C31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4160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E0FC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FAA6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 (8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8B68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25.1)</w:t>
            </w:r>
          </w:p>
        </w:tc>
      </w:tr>
      <w:tr w:rsidR="00D32E3B" w:rsidRPr="00D24986" w14:paraId="56C8F816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64B5B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5AE9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968F3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0241E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6 (128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A7EA0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28.9)</w:t>
            </w:r>
          </w:p>
        </w:tc>
      </w:tr>
      <w:tr w:rsidR="00D32E3B" w:rsidRPr="00D24986" w14:paraId="2AE9CAE1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2480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/P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D47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709B6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06341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 (238.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08BA8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(10.1)</w:t>
            </w:r>
          </w:p>
        </w:tc>
      </w:tr>
      <w:tr w:rsidR="00D32E3B" w:rsidRPr="00D24986" w14:paraId="4E6E0E3C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8E5CA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5E3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FF43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13.1)</w:t>
            </w: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7F82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8.1 (5622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8EAA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 (206.6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</w:tr>
      <w:tr w:rsidR="00D32E3B" w:rsidRPr="00D24986" w14:paraId="0FDEBB42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4F547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E28AB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EFA9B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4E2C8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4.9 (4955.4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0F954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9 (231.1)</w:t>
            </w: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32E3B" w:rsidRPr="00D24986" w14:paraId="47E13145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28D1E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CB64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DA924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2B3DC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7.3 (4882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EE092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3 (232.7)</w:t>
            </w:r>
          </w:p>
        </w:tc>
      </w:tr>
      <w:tr w:rsidR="00D32E3B" w:rsidRPr="00D24986" w14:paraId="6AB6EFE7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0EB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/A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61F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87D789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649E8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 (140.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2363C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(15.3)</w:t>
            </w:r>
          </w:p>
        </w:tc>
      </w:tr>
      <w:tr w:rsidR="00D32E3B" w:rsidRPr="00D24986" w14:paraId="1B14251B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5660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521B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E964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6D0D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6 (21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5CB4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17)</w:t>
            </w:r>
          </w:p>
        </w:tc>
      </w:tr>
      <w:tr w:rsidR="00D32E3B" w:rsidRPr="00D24986" w14:paraId="661333C4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4D21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E06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C9B2C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9B2F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 (11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36840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(42.7)</w:t>
            </w:r>
          </w:p>
        </w:tc>
      </w:tr>
      <w:tr w:rsidR="00D32E3B" w:rsidRPr="00D24986" w14:paraId="1C480087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5E237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3FCB3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F212A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C2704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(131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5A24F2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(47.6)</w:t>
            </w:r>
          </w:p>
        </w:tc>
      </w:tr>
      <w:tr w:rsidR="00D32E3B" w:rsidRPr="00D24986" w14:paraId="5C508EB0" w14:textId="77777777" w:rsidTr="005019FF">
        <w:trPr>
          <w:trHeight w:val="285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FFC1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/A 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p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583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AE272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20DAD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 (328.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780B2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</w:tr>
      <w:tr w:rsidR="00D32E3B" w:rsidRPr="00D24986" w14:paraId="1A702AB4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EE6A2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8F8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8C3C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15.1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B505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7.2 (13000.8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598B4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6 (177.2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</w:tr>
      <w:tr w:rsidR="00D32E3B" w:rsidRPr="00D24986" w14:paraId="119651E2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F1CA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2A74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k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820E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38DD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7.7 (5234.5)</w:t>
            </w:r>
            <w:proofErr w:type="spellStart"/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5735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 (123)</w:t>
            </w: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32E3B" w:rsidRPr="00D24986" w14:paraId="6973F6AE" w14:textId="77777777" w:rsidTr="005019FF">
        <w:trPr>
          <w:trHeight w:val="285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001F3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79F9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 (0-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E35027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86ED9E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7.9 (5236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568D35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 (125.8)</w:t>
            </w:r>
          </w:p>
        </w:tc>
      </w:tr>
      <w:tr w:rsidR="00D32E3B" w:rsidRPr="00D24986" w14:paraId="6C7092F0" w14:textId="77777777" w:rsidTr="005019FF">
        <w:trPr>
          <w:trHeight w:val="285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B558B" w14:textId="77777777" w:rsidR="00D32E3B" w:rsidRPr="00AF6231" w:rsidRDefault="00D32E3B" w:rsidP="00501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-</w:t>
            </w:r>
            <w:proofErr w:type="spellStart"/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lue</w:t>
            </w: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D714A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0FFBC6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AB73F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496F8" w14:textId="77777777" w:rsidR="00D32E3B" w:rsidRPr="00AF6231" w:rsidRDefault="00D32E3B" w:rsidP="00501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F62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</w:t>
            </w:r>
          </w:p>
        </w:tc>
      </w:tr>
    </w:tbl>
    <w:p w14:paraId="35C2024A" w14:textId="77777777" w:rsidR="00D32E3B" w:rsidRPr="00AF6231" w:rsidRDefault="00D32E3B" w:rsidP="00D32E3B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-value represents the overall Kruskal-Wallis ANOVA test value. 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b 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ignificant 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P/P 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roup. 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c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ignificant 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Group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/A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Significance was set to p&lt;0.05.</w:t>
      </w:r>
    </w:p>
    <w:p w14:paraId="764C6523" w14:textId="77777777" w:rsidR="00D32E3B" w:rsidRDefault="00D32E3B"/>
    <w:p w14:paraId="729274BA" w14:textId="7794F515" w:rsidR="00D32E3B" w:rsidRDefault="00D32E3B"/>
    <w:p w14:paraId="288B2E07" w14:textId="1F04E23C" w:rsidR="00D32E3B" w:rsidRDefault="00D32E3B">
      <w:r>
        <w:br w:type="page"/>
      </w:r>
    </w:p>
    <w:p w14:paraId="238D0928" w14:textId="77777777" w:rsidR="007659FA" w:rsidRDefault="007659FA">
      <w:pPr>
        <w:sectPr w:rsidR="007659FA" w:rsidSect="00D32E3B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967DB6C" w14:textId="77777777" w:rsidR="00D32E3B" w:rsidRDefault="00D32E3B"/>
    <w:p w14:paraId="5092D84B" w14:textId="77777777" w:rsidR="00D32E3B" w:rsidRDefault="00D32E3B"/>
    <w:p w14:paraId="2A2671FB" w14:textId="7CB4AD47" w:rsidR="00D32E3B" w:rsidRPr="00AF6231" w:rsidRDefault="00D32E3B" w:rsidP="00D32E3B">
      <w:pPr>
        <w:tabs>
          <w:tab w:val="left" w:pos="14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F62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D21D1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4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Week 8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lf-assessment q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estionnaire data</w:t>
      </w:r>
    </w:p>
    <w:tbl>
      <w:tblPr>
        <w:tblStyle w:val="TableGridLight"/>
        <w:tblW w:w="13958" w:type="dxa"/>
        <w:tblLook w:val="04A0" w:firstRow="1" w:lastRow="0" w:firstColumn="1" w:lastColumn="0" w:noHBand="0" w:noVBand="1"/>
      </w:tblPr>
      <w:tblGrid>
        <w:gridCol w:w="6136"/>
        <w:gridCol w:w="1802"/>
        <w:gridCol w:w="1418"/>
        <w:gridCol w:w="1925"/>
        <w:gridCol w:w="1559"/>
        <w:gridCol w:w="1118"/>
      </w:tblGrid>
      <w:tr w:rsidR="00B52698" w:rsidRPr="00D24986" w14:paraId="28FD77B5" w14:textId="2E3E6EBC" w:rsidTr="007659FA">
        <w:trPr>
          <w:trHeight w:val="379"/>
        </w:trPr>
        <w:tc>
          <w:tcPr>
            <w:tcW w:w="6136" w:type="dxa"/>
            <w:noWrap/>
            <w:vAlign w:val="center"/>
            <w:hideMark/>
          </w:tcPr>
          <w:p w14:paraId="1FEF647B" w14:textId="77777777" w:rsidR="00B52698" w:rsidRPr="00AF6231" w:rsidRDefault="00B52698" w:rsidP="007659F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3DEE824C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/P </w:t>
            </w:r>
            <w:r w:rsidRPr="00AF6231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418" w:type="dxa"/>
            <w:noWrap/>
            <w:vAlign w:val="center"/>
            <w:hideMark/>
          </w:tcPr>
          <w:p w14:paraId="02097F9F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/P </w:t>
            </w:r>
            <w:r w:rsidRPr="00AF623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25" w:type="dxa"/>
            <w:noWrap/>
            <w:vAlign w:val="center"/>
            <w:hideMark/>
          </w:tcPr>
          <w:p w14:paraId="41719A5A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/A </w:t>
            </w:r>
            <w:r w:rsidRPr="00AF623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59" w:type="dxa"/>
            <w:noWrap/>
            <w:vAlign w:val="center"/>
            <w:hideMark/>
          </w:tcPr>
          <w:p w14:paraId="3E3B5340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/A </w:t>
            </w:r>
            <w:r w:rsidRPr="00AF6231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18" w:type="dxa"/>
            <w:vAlign w:val="center"/>
          </w:tcPr>
          <w:p w14:paraId="5EEC441A" w14:textId="77777777" w:rsidR="00B52698" w:rsidRPr="00AF6231" w:rsidRDefault="00B52698" w:rsidP="007659F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F6231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F623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AF62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52698" w:rsidRPr="00D24986" w14:paraId="12BD13CE" w14:textId="1C7D962B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1EE62190" w14:textId="77777777" w:rsidR="00B52698" w:rsidRPr="00D249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 am satisfied with the overall results this product provides</w:t>
            </w:r>
          </w:p>
        </w:tc>
        <w:tc>
          <w:tcPr>
            <w:tcW w:w="1802" w:type="dxa"/>
            <w:noWrap/>
            <w:vAlign w:val="center"/>
            <w:hideMark/>
          </w:tcPr>
          <w:p w14:paraId="7DA25DBC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0 (3.68)</w:t>
            </w:r>
          </w:p>
        </w:tc>
        <w:tc>
          <w:tcPr>
            <w:tcW w:w="1418" w:type="dxa"/>
            <w:noWrap/>
            <w:vAlign w:val="center"/>
            <w:hideMark/>
          </w:tcPr>
          <w:p w14:paraId="58F2FFFD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7 (3.79)</w:t>
            </w:r>
          </w:p>
        </w:tc>
        <w:tc>
          <w:tcPr>
            <w:tcW w:w="1925" w:type="dxa"/>
            <w:noWrap/>
            <w:vAlign w:val="center"/>
            <w:hideMark/>
          </w:tcPr>
          <w:p w14:paraId="7D536F23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10 (3.69)</w:t>
            </w:r>
          </w:p>
        </w:tc>
        <w:tc>
          <w:tcPr>
            <w:tcW w:w="1559" w:type="dxa"/>
            <w:noWrap/>
            <w:vAlign w:val="center"/>
            <w:hideMark/>
          </w:tcPr>
          <w:p w14:paraId="04DB96F1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7 (3.97)</w:t>
            </w:r>
          </w:p>
        </w:tc>
        <w:tc>
          <w:tcPr>
            <w:tcW w:w="1118" w:type="dxa"/>
            <w:vAlign w:val="center"/>
          </w:tcPr>
          <w:p w14:paraId="773A4D86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6</w:t>
            </w:r>
          </w:p>
        </w:tc>
      </w:tr>
      <w:tr w:rsidR="00B52698" w:rsidRPr="00D24986" w14:paraId="0E4EAADD" w14:textId="6A8C400B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7AAD7EB4" w14:textId="77777777" w:rsidR="00B52698" w:rsidRPr="00D249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lines and wrinkles are less visible</w:t>
            </w:r>
          </w:p>
        </w:tc>
        <w:tc>
          <w:tcPr>
            <w:tcW w:w="1802" w:type="dxa"/>
            <w:noWrap/>
            <w:vAlign w:val="center"/>
            <w:hideMark/>
          </w:tcPr>
          <w:p w14:paraId="6CE2BA6C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8 (3.25)</w:t>
            </w:r>
          </w:p>
        </w:tc>
        <w:tc>
          <w:tcPr>
            <w:tcW w:w="1418" w:type="dxa"/>
            <w:noWrap/>
            <w:vAlign w:val="center"/>
            <w:hideMark/>
          </w:tcPr>
          <w:p w14:paraId="5116A4F7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8 (3.28)</w:t>
            </w:r>
          </w:p>
        </w:tc>
        <w:tc>
          <w:tcPr>
            <w:tcW w:w="1925" w:type="dxa"/>
            <w:noWrap/>
            <w:vAlign w:val="center"/>
            <w:hideMark/>
          </w:tcPr>
          <w:p w14:paraId="6CC36893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7 (3.34)</w:t>
            </w:r>
          </w:p>
        </w:tc>
        <w:tc>
          <w:tcPr>
            <w:tcW w:w="1559" w:type="dxa"/>
            <w:noWrap/>
            <w:vAlign w:val="center"/>
            <w:hideMark/>
          </w:tcPr>
          <w:p w14:paraId="1F8FCF3B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6 (3.52)</w:t>
            </w:r>
          </w:p>
        </w:tc>
        <w:tc>
          <w:tcPr>
            <w:tcW w:w="1118" w:type="dxa"/>
            <w:vAlign w:val="center"/>
          </w:tcPr>
          <w:p w14:paraId="6B0DDFC6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0</w:t>
            </w:r>
          </w:p>
        </w:tc>
      </w:tr>
      <w:tr w:rsidR="00B52698" w:rsidRPr="00D24986" w14:paraId="21AA07D4" w14:textId="2A15239D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7AFDA48B" w14:textId="77777777" w:rsidR="00B52698" w:rsidRPr="00D249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My face appears </w:t>
            </w:r>
            <w:proofErr w:type="gramStart"/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re firm</w:t>
            </w:r>
            <w:proofErr w:type="gramEnd"/>
          </w:p>
        </w:tc>
        <w:tc>
          <w:tcPr>
            <w:tcW w:w="1802" w:type="dxa"/>
            <w:noWrap/>
            <w:vAlign w:val="center"/>
            <w:hideMark/>
          </w:tcPr>
          <w:p w14:paraId="6F9E548A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5 (3.43)</w:t>
            </w:r>
          </w:p>
        </w:tc>
        <w:tc>
          <w:tcPr>
            <w:tcW w:w="1418" w:type="dxa"/>
            <w:noWrap/>
            <w:vAlign w:val="center"/>
            <w:hideMark/>
          </w:tcPr>
          <w:p w14:paraId="281E2FA4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3 (3.48)</w:t>
            </w:r>
          </w:p>
        </w:tc>
        <w:tc>
          <w:tcPr>
            <w:tcW w:w="1925" w:type="dxa"/>
            <w:noWrap/>
            <w:vAlign w:val="center"/>
            <w:hideMark/>
          </w:tcPr>
          <w:p w14:paraId="291663A5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6 (3.38)</w:t>
            </w:r>
          </w:p>
        </w:tc>
        <w:tc>
          <w:tcPr>
            <w:tcW w:w="1559" w:type="dxa"/>
            <w:noWrap/>
            <w:vAlign w:val="center"/>
            <w:hideMark/>
          </w:tcPr>
          <w:p w14:paraId="5AF98C34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3 (3.68)</w:t>
            </w:r>
          </w:p>
        </w:tc>
        <w:tc>
          <w:tcPr>
            <w:tcW w:w="1118" w:type="dxa"/>
            <w:vAlign w:val="center"/>
          </w:tcPr>
          <w:p w14:paraId="328489DF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2</w:t>
            </w:r>
          </w:p>
        </w:tc>
      </w:tr>
      <w:tr w:rsidR="00B52698" w:rsidRPr="00DC649B" w14:paraId="0248E53D" w14:textId="6EBC7D68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12FB255D" w14:textId="77777777" w:rsidR="00B52698" w:rsidRPr="00D249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tone has become more even</w:t>
            </w:r>
          </w:p>
        </w:tc>
        <w:tc>
          <w:tcPr>
            <w:tcW w:w="1802" w:type="dxa"/>
            <w:noWrap/>
            <w:vAlign w:val="center"/>
            <w:hideMark/>
          </w:tcPr>
          <w:p w14:paraId="47D50FFD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6 (3.18)</w:t>
            </w:r>
          </w:p>
        </w:tc>
        <w:tc>
          <w:tcPr>
            <w:tcW w:w="1418" w:type="dxa"/>
            <w:noWrap/>
            <w:vAlign w:val="center"/>
            <w:hideMark/>
          </w:tcPr>
          <w:p w14:paraId="53D34762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9 (3.24)</w:t>
            </w:r>
          </w:p>
        </w:tc>
        <w:tc>
          <w:tcPr>
            <w:tcW w:w="1925" w:type="dxa"/>
            <w:noWrap/>
            <w:vAlign w:val="center"/>
            <w:hideMark/>
          </w:tcPr>
          <w:p w14:paraId="6B6658B6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9 (3.22)</w:t>
            </w:r>
          </w:p>
        </w:tc>
        <w:tc>
          <w:tcPr>
            <w:tcW w:w="1559" w:type="dxa"/>
            <w:noWrap/>
            <w:vAlign w:val="center"/>
            <w:hideMark/>
          </w:tcPr>
          <w:p w14:paraId="50661D5A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4 (3.61)</w:t>
            </w:r>
          </w:p>
        </w:tc>
        <w:tc>
          <w:tcPr>
            <w:tcW w:w="1118" w:type="dxa"/>
            <w:vAlign w:val="center"/>
          </w:tcPr>
          <w:p w14:paraId="7880DA70" w14:textId="77777777" w:rsidR="00B52698" w:rsidRPr="00D249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249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6</w:t>
            </w:r>
          </w:p>
        </w:tc>
      </w:tr>
      <w:tr w:rsidR="00B52698" w:rsidRPr="00D46086" w14:paraId="35252638" w14:textId="48139F1F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418F1406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brightness has increased</w:t>
            </w:r>
          </w:p>
        </w:tc>
        <w:tc>
          <w:tcPr>
            <w:tcW w:w="1802" w:type="dxa"/>
            <w:noWrap/>
            <w:vAlign w:val="center"/>
            <w:hideMark/>
          </w:tcPr>
          <w:p w14:paraId="2900133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19 (3.18)</w:t>
            </w:r>
          </w:p>
        </w:tc>
        <w:tc>
          <w:tcPr>
            <w:tcW w:w="1418" w:type="dxa"/>
            <w:noWrap/>
            <w:vAlign w:val="center"/>
            <w:hideMark/>
          </w:tcPr>
          <w:p w14:paraId="02EEA23E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7 (3.34)</w:t>
            </w:r>
          </w:p>
        </w:tc>
        <w:tc>
          <w:tcPr>
            <w:tcW w:w="1925" w:type="dxa"/>
            <w:noWrap/>
            <w:vAlign w:val="center"/>
            <w:hideMark/>
          </w:tcPr>
          <w:p w14:paraId="17D2D5E7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1 (3.22)</w:t>
            </w:r>
          </w:p>
        </w:tc>
        <w:tc>
          <w:tcPr>
            <w:tcW w:w="1559" w:type="dxa"/>
            <w:noWrap/>
            <w:vAlign w:val="center"/>
            <w:hideMark/>
          </w:tcPr>
          <w:p w14:paraId="0E64CD4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4 (3.61)</w:t>
            </w:r>
          </w:p>
        </w:tc>
        <w:tc>
          <w:tcPr>
            <w:tcW w:w="1118" w:type="dxa"/>
            <w:vAlign w:val="center"/>
          </w:tcPr>
          <w:p w14:paraId="4C24A6F0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</w:t>
            </w:r>
          </w:p>
        </w:tc>
      </w:tr>
      <w:tr w:rsidR="00B52698" w:rsidRPr="00D46086" w14:paraId="799371D6" w14:textId="73F11AFD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6D3814CC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texture has improved</w:t>
            </w:r>
          </w:p>
        </w:tc>
        <w:tc>
          <w:tcPr>
            <w:tcW w:w="1802" w:type="dxa"/>
            <w:noWrap/>
            <w:vAlign w:val="center"/>
            <w:hideMark/>
          </w:tcPr>
          <w:p w14:paraId="1B82C9E0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1 (3.54)</w:t>
            </w:r>
          </w:p>
        </w:tc>
        <w:tc>
          <w:tcPr>
            <w:tcW w:w="1418" w:type="dxa"/>
            <w:noWrap/>
            <w:vAlign w:val="center"/>
            <w:hideMark/>
          </w:tcPr>
          <w:p w14:paraId="03876248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9 (3.76)</w:t>
            </w:r>
          </w:p>
        </w:tc>
        <w:tc>
          <w:tcPr>
            <w:tcW w:w="1925" w:type="dxa"/>
            <w:noWrap/>
            <w:vAlign w:val="center"/>
            <w:hideMark/>
          </w:tcPr>
          <w:p w14:paraId="7BD217B4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4 (3.44)</w:t>
            </w:r>
          </w:p>
        </w:tc>
        <w:tc>
          <w:tcPr>
            <w:tcW w:w="1559" w:type="dxa"/>
            <w:noWrap/>
            <w:vAlign w:val="center"/>
            <w:hideMark/>
          </w:tcPr>
          <w:p w14:paraId="45E45365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9 (3.87)</w:t>
            </w:r>
          </w:p>
        </w:tc>
        <w:tc>
          <w:tcPr>
            <w:tcW w:w="1118" w:type="dxa"/>
            <w:vAlign w:val="center"/>
          </w:tcPr>
          <w:p w14:paraId="63601F08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0</w:t>
            </w:r>
          </w:p>
        </w:tc>
      </w:tr>
      <w:tr w:rsidR="00B52698" w:rsidRPr="00D46086" w14:paraId="70644411" w14:textId="7DF8ECDC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28830938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looks refreshed</w:t>
            </w:r>
          </w:p>
        </w:tc>
        <w:tc>
          <w:tcPr>
            <w:tcW w:w="1802" w:type="dxa"/>
            <w:noWrap/>
            <w:vAlign w:val="center"/>
            <w:hideMark/>
          </w:tcPr>
          <w:p w14:paraId="4605612A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4 (3.46)</w:t>
            </w:r>
          </w:p>
        </w:tc>
        <w:tc>
          <w:tcPr>
            <w:tcW w:w="1418" w:type="dxa"/>
            <w:noWrap/>
            <w:vAlign w:val="center"/>
            <w:hideMark/>
          </w:tcPr>
          <w:p w14:paraId="576D6E75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3 (3.55)</w:t>
            </w:r>
          </w:p>
        </w:tc>
        <w:tc>
          <w:tcPr>
            <w:tcW w:w="1925" w:type="dxa"/>
            <w:noWrap/>
            <w:vAlign w:val="center"/>
            <w:hideMark/>
          </w:tcPr>
          <w:p w14:paraId="1C33756B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5 (3.44)</w:t>
            </w:r>
          </w:p>
        </w:tc>
        <w:tc>
          <w:tcPr>
            <w:tcW w:w="1559" w:type="dxa"/>
            <w:noWrap/>
            <w:vAlign w:val="center"/>
            <w:hideMark/>
          </w:tcPr>
          <w:p w14:paraId="7D2C4775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1 (3.68)</w:t>
            </w:r>
          </w:p>
        </w:tc>
        <w:tc>
          <w:tcPr>
            <w:tcW w:w="1118" w:type="dxa"/>
            <w:vAlign w:val="center"/>
          </w:tcPr>
          <w:p w14:paraId="26BE5F8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1</w:t>
            </w:r>
          </w:p>
        </w:tc>
      </w:tr>
      <w:tr w:rsidR="00B52698" w:rsidRPr="00D46086" w14:paraId="3BB0A23D" w14:textId="3FF31662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51942195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feels more resilient</w:t>
            </w:r>
          </w:p>
        </w:tc>
        <w:tc>
          <w:tcPr>
            <w:tcW w:w="1802" w:type="dxa"/>
            <w:noWrap/>
            <w:vAlign w:val="center"/>
            <w:hideMark/>
          </w:tcPr>
          <w:p w14:paraId="3AD93010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0 (3.07)</w:t>
            </w:r>
          </w:p>
        </w:tc>
        <w:tc>
          <w:tcPr>
            <w:tcW w:w="1418" w:type="dxa"/>
            <w:noWrap/>
            <w:vAlign w:val="center"/>
            <w:hideMark/>
          </w:tcPr>
          <w:p w14:paraId="3915B4F9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8 (3.31)</w:t>
            </w:r>
          </w:p>
        </w:tc>
        <w:tc>
          <w:tcPr>
            <w:tcW w:w="1925" w:type="dxa"/>
            <w:noWrap/>
            <w:vAlign w:val="center"/>
            <w:hideMark/>
          </w:tcPr>
          <w:p w14:paraId="10CC8229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7 (3.31)</w:t>
            </w:r>
          </w:p>
        </w:tc>
        <w:tc>
          <w:tcPr>
            <w:tcW w:w="1559" w:type="dxa"/>
            <w:noWrap/>
            <w:vAlign w:val="center"/>
            <w:hideMark/>
          </w:tcPr>
          <w:p w14:paraId="10AA203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12 (3.77)</w:t>
            </w:r>
          </w:p>
        </w:tc>
        <w:tc>
          <w:tcPr>
            <w:tcW w:w="1118" w:type="dxa"/>
            <w:vAlign w:val="center"/>
          </w:tcPr>
          <w:p w14:paraId="69A36042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</w:t>
            </w:r>
          </w:p>
        </w:tc>
      </w:tr>
      <w:tr w:rsidR="00B52698" w:rsidRPr="00D46086" w14:paraId="62C1A743" w14:textId="3E593883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024CC4F9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clarity has improved</w:t>
            </w:r>
          </w:p>
        </w:tc>
        <w:tc>
          <w:tcPr>
            <w:tcW w:w="1802" w:type="dxa"/>
            <w:noWrap/>
            <w:vAlign w:val="center"/>
            <w:hideMark/>
          </w:tcPr>
          <w:p w14:paraId="562D2A85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6 (3.29)</w:t>
            </w:r>
          </w:p>
        </w:tc>
        <w:tc>
          <w:tcPr>
            <w:tcW w:w="1418" w:type="dxa"/>
            <w:noWrap/>
            <w:vAlign w:val="center"/>
            <w:hideMark/>
          </w:tcPr>
          <w:p w14:paraId="1DC514A6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2 (3.24)</w:t>
            </w:r>
          </w:p>
        </w:tc>
        <w:tc>
          <w:tcPr>
            <w:tcW w:w="1925" w:type="dxa"/>
            <w:noWrap/>
            <w:vAlign w:val="center"/>
            <w:hideMark/>
          </w:tcPr>
          <w:p w14:paraId="2CB5F71A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8 (3.28)</w:t>
            </w:r>
          </w:p>
        </w:tc>
        <w:tc>
          <w:tcPr>
            <w:tcW w:w="1559" w:type="dxa"/>
            <w:noWrap/>
            <w:vAlign w:val="center"/>
            <w:hideMark/>
          </w:tcPr>
          <w:p w14:paraId="5BD56F45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1 (3.77)</w:t>
            </w:r>
          </w:p>
        </w:tc>
        <w:tc>
          <w:tcPr>
            <w:tcW w:w="1118" w:type="dxa"/>
            <w:vAlign w:val="center"/>
          </w:tcPr>
          <w:p w14:paraId="261A8734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32E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</w:t>
            </w:r>
          </w:p>
        </w:tc>
      </w:tr>
      <w:tr w:rsidR="00B52698" w:rsidRPr="00D46086" w14:paraId="6AEF48B6" w14:textId="2D907883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3A3A9938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face feels rejuvenated</w:t>
            </w:r>
          </w:p>
        </w:tc>
        <w:tc>
          <w:tcPr>
            <w:tcW w:w="1802" w:type="dxa"/>
            <w:noWrap/>
            <w:vAlign w:val="center"/>
            <w:hideMark/>
          </w:tcPr>
          <w:p w14:paraId="7514D80D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7 (3.21)</w:t>
            </w:r>
          </w:p>
        </w:tc>
        <w:tc>
          <w:tcPr>
            <w:tcW w:w="1418" w:type="dxa"/>
            <w:noWrap/>
            <w:vAlign w:val="center"/>
            <w:hideMark/>
          </w:tcPr>
          <w:p w14:paraId="3BB15B57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0 (3.21)</w:t>
            </w:r>
          </w:p>
        </w:tc>
        <w:tc>
          <w:tcPr>
            <w:tcW w:w="1925" w:type="dxa"/>
            <w:noWrap/>
            <w:vAlign w:val="center"/>
            <w:hideMark/>
          </w:tcPr>
          <w:p w14:paraId="1E09F2BF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8 (3.25)</w:t>
            </w:r>
          </w:p>
        </w:tc>
        <w:tc>
          <w:tcPr>
            <w:tcW w:w="1559" w:type="dxa"/>
            <w:noWrap/>
            <w:vAlign w:val="center"/>
            <w:hideMark/>
          </w:tcPr>
          <w:p w14:paraId="7EB25091" w14:textId="38E120C8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3 (3.65)</w:t>
            </w:r>
          </w:p>
        </w:tc>
        <w:tc>
          <w:tcPr>
            <w:tcW w:w="1118" w:type="dxa"/>
            <w:vAlign w:val="center"/>
          </w:tcPr>
          <w:p w14:paraId="19C9B9F2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0</w:t>
            </w:r>
          </w:p>
        </w:tc>
      </w:tr>
      <w:tr w:rsidR="00B52698" w:rsidRPr="00D46086" w14:paraId="5C94ADB1" w14:textId="659AA4F8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78C5591D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has a youthful glow/radiance</w:t>
            </w:r>
          </w:p>
        </w:tc>
        <w:tc>
          <w:tcPr>
            <w:tcW w:w="1802" w:type="dxa"/>
            <w:noWrap/>
            <w:vAlign w:val="center"/>
            <w:hideMark/>
          </w:tcPr>
          <w:p w14:paraId="45F8960F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7 (3.21)</w:t>
            </w:r>
          </w:p>
        </w:tc>
        <w:tc>
          <w:tcPr>
            <w:tcW w:w="1418" w:type="dxa"/>
            <w:noWrap/>
            <w:vAlign w:val="center"/>
            <w:hideMark/>
          </w:tcPr>
          <w:p w14:paraId="6CA1A646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0 (3.1)</w:t>
            </w:r>
          </w:p>
        </w:tc>
        <w:tc>
          <w:tcPr>
            <w:tcW w:w="1925" w:type="dxa"/>
            <w:noWrap/>
            <w:vAlign w:val="center"/>
            <w:hideMark/>
          </w:tcPr>
          <w:p w14:paraId="1074A9B1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9 (3.25)</w:t>
            </w:r>
          </w:p>
        </w:tc>
        <w:tc>
          <w:tcPr>
            <w:tcW w:w="1559" w:type="dxa"/>
            <w:noWrap/>
            <w:vAlign w:val="center"/>
            <w:hideMark/>
          </w:tcPr>
          <w:p w14:paraId="669EB241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8 (3.32)</w:t>
            </w:r>
          </w:p>
        </w:tc>
        <w:tc>
          <w:tcPr>
            <w:tcW w:w="1118" w:type="dxa"/>
            <w:vAlign w:val="center"/>
          </w:tcPr>
          <w:p w14:paraId="71296856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2</w:t>
            </w:r>
          </w:p>
        </w:tc>
      </w:tr>
      <w:tr w:rsidR="00B52698" w:rsidRPr="00D46086" w14:paraId="14F56F9C" w14:textId="681F98A6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4ED84248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My skin feels </w:t>
            </w:r>
            <w:proofErr w:type="gramStart"/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re firm</w:t>
            </w:r>
            <w:proofErr w:type="gramEnd"/>
          </w:p>
        </w:tc>
        <w:tc>
          <w:tcPr>
            <w:tcW w:w="1802" w:type="dxa"/>
            <w:noWrap/>
            <w:vAlign w:val="center"/>
            <w:hideMark/>
          </w:tcPr>
          <w:p w14:paraId="59739BF9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19 (3.18)</w:t>
            </w:r>
          </w:p>
        </w:tc>
        <w:tc>
          <w:tcPr>
            <w:tcW w:w="1418" w:type="dxa"/>
            <w:noWrap/>
            <w:vAlign w:val="center"/>
            <w:hideMark/>
          </w:tcPr>
          <w:p w14:paraId="433374CD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/13 (3.52)</w:t>
            </w:r>
          </w:p>
        </w:tc>
        <w:tc>
          <w:tcPr>
            <w:tcW w:w="1925" w:type="dxa"/>
            <w:noWrap/>
            <w:vAlign w:val="center"/>
            <w:hideMark/>
          </w:tcPr>
          <w:p w14:paraId="2814B20B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0 (3.19)</w:t>
            </w:r>
          </w:p>
        </w:tc>
        <w:tc>
          <w:tcPr>
            <w:tcW w:w="1559" w:type="dxa"/>
            <w:noWrap/>
            <w:vAlign w:val="center"/>
            <w:hideMark/>
          </w:tcPr>
          <w:p w14:paraId="3CFF141B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3 (3.65)</w:t>
            </w:r>
          </w:p>
        </w:tc>
        <w:tc>
          <w:tcPr>
            <w:tcW w:w="1118" w:type="dxa"/>
            <w:vAlign w:val="center"/>
          </w:tcPr>
          <w:p w14:paraId="20B32DE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</w:t>
            </w:r>
          </w:p>
        </w:tc>
      </w:tr>
      <w:tr w:rsidR="00B52698" w:rsidRPr="00D46086" w14:paraId="19879A31" w14:textId="016CF9F1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26C761FB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looks and feels more hydrated</w:t>
            </w:r>
          </w:p>
        </w:tc>
        <w:tc>
          <w:tcPr>
            <w:tcW w:w="1802" w:type="dxa"/>
            <w:noWrap/>
            <w:vAlign w:val="center"/>
            <w:hideMark/>
          </w:tcPr>
          <w:p w14:paraId="4A069766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8 (3.86)</w:t>
            </w:r>
          </w:p>
        </w:tc>
        <w:tc>
          <w:tcPr>
            <w:tcW w:w="1418" w:type="dxa"/>
            <w:noWrap/>
            <w:vAlign w:val="center"/>
            <w:hideMark/>
          </w:tcPr>
          <w:p w14:paraId="79EB0D40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9 (3.66)</w:t>
            </w:r>
          </w:p>
        </w:tc>
        <w:tc>
          <w:tcPr>
            <w:tcW w:w="1925" w:type="dxa"/>
            <w:noWrap/>
            <w:vAlign w:val="center"/>
            <w:hideMark/>
          </w:tcPr>
          <w:p w14:paraId="4968515A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14 (3.5)</w:t>
            </w:r>
          </w:p>
        </w:tc>
        <w:tc>
          <w:tcPr>
            <w:tcW w:w="1559" w:type="dxa"/>
            <w:noWrap/>
            <w:vAlign w:val="center"/>
            <w:hideMark/>
          </w:tcPr>
          <w:p w14:paraId="4205C256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7 (3.94)</w:t>
            </w:r>
          </w:p>
        </w:tc>
        <w:tc>
          <w:tcPr>
            <w:tcW w:w="1118" w:type="dxa"/>
            <w:vAlign w:val="center"/>
          </w:tcPr>
          <w:p w14:paraId="71FD3282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5</w:t>
            </w:r>
          </w:p>
        </w:tc>
      </w:tr>
      <w:tr w:rsidR="00B52698" w:rsidRPr="00D46086" w14:paraId="17874D5F" w14:textId="69D0D90B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0233121C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My skin looks </w:t>
            </w:r>
            <w:proofErr w:type="gramStart"/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re healthy</w:t>
            </w:r>
            <w:proofErr w:type="gramEnd"/>
          </w:p>
        </w:tc>
        <w:tc>
          <w:tcPr>
            <w:tcW w:w="1802" w:type="dxa"/>
            <w:noWrap/>
            <w:vAlign w:val="center"/>
            <w:hideMark/>
          </w:tcPr>
          <w:p w14:paraId="7C4A7A82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3 (3.46)</w:t>
            </w:r>
          </w:p>
        </w:tc>
        <w:tc>
          <w:tcPr>
            <w:tcW w:w="1418" w:type="dxa"/>
            <w:noWrap/>
            <w:vAlign w:val="center"/>
            <w:hideMark/>
          </w:tcPr>
          <w:p w14:paraId="504AD23A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5 (3.45)</w:t>
            </w:r>
          </w:p>
        </w:tc>
        <w:tc>
          <w:tcPr>
            <w:tcW w:w="1925" w:type="dxa"/>
            <w:noWrap/>
            <w:vAlign w:val="center"/>
            <w:hideMark/>
          </w:tcPr>
          <w:p w14:paraId="616FD55B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7 (3.31)</w:t>
            </w:r>
          </w:p>
        </w:tc>
        <w:tc>
          <w:tcPr>
            <w:tcW w:w="1559" w:type="dxa"/>
            <w:noWrap/>
            <w:vAlign w:val="center"/>
            <w:hideMark/>
          </w:tcPr>
          <w:p w14:paraId="1A58FF8B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1 (3.74)</w:t>
            </w:r>
          </w:p>
        </w:tc>
        <w:tc>
          <w:tcPr>
            <w:tcW w:w="1118" w:type="dxa"/>
            <w:vAlign w:val="center"/>
          </w:tcPr>
          <w:p w14:paraId="63503828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9</w:t>
            </w:r>
          </w:p>
        </w:tc>
      </w:tr>
      <w:tr w:rsidR="00B52698" w:rsidRPr="00D46086" w14:paraId="5F26DF70" w14:textId="188C21AA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3CAFEC23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feels more balanced</w:t>
            </w:r>
          </w:p>
        </w:tc>
        <w:tc>
          <w:tcPr>
            <w:tcW w:w="1802" w:type="dxa"/>
            <w:noWrap/>
            <w:vAlign w:val="center"/>
            <w:hideMark/>
          </w:tcPr>
          <w:p w14:paraId="4402BE26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6 (3.36)</w:t>
            </w:r>
          </w:p>
        </w:tc>
        <w:tc>
          <w:tcPr>
            <w:tcW w:w="1418" w:type="dxa"/>
            <w:noWrap/>
            <w:vAlign w:val="center"/>
            <w:hideMark/>
          </w:tcPr>
          <w:p w14:paraId="3845A3ED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1 (3.21)</w:t>
            </w:r>
          </w:p>
        </w:tc>
        <w:tc>
          <w:tcPr>
            <w:tcW w:w="1925" w:type="dxa"/>
            <w:noWrap/>
            <w:vAlign w:val="center"/>
            <w:hideMark/>
          </w:tcPr>
          <w:p w14:paraId="62AE990E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19 (3.25)</w:t>
            </w:r>
          </w:p>
        </w:tc>
        <w:tc>
          <w:tcPr>
            <w:tcW w:w="1559" w:type="dxa"/>
            <w:noWrap/>
            <w:vAlign w:val="center"/>
            <w:hideMark/>
          </w:tcPr>
          <w:p w14:paraId="5F32A5BF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6 (3.52)</w:t>
            </w:r>
          </w:p>
        </w:tc>
        <w:tc>
          <w:tcPr>
            <w:tcW w:w="1118" w:type="dxa"/>
            <w:vAlign w:val="center"/>
          </w:tcPr>
          <w:p w14:paraId="350D6D4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0</w:t>
            </w:r>
          </w:p>
        </w:tc>
      </w:tr>
      <w:tr w:rsidR="00B52698" w:rsidRPr="00D46086" w14:paraId="7EC727FA" w14:textId="325DEC5C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7156BBED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pores appear less visible</w:t>
            </w:r>
          </w:p>
        </w:tc>
        <w:tc>
          <w:tcPr>
            <w:tcW w:w="1802" w:type="dxa"/>
            <w:noWrap/>
            <w:vAlign w:val="center"/>
            <w:hideMark/>
          </w:tcPr>
          <w:p w14:paraId="2774770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0 (3.14)</w:t>
            </w:r>
          </w:p>
        </w:tc>
        <w:tc>
          <w:tcPr>
            <w:tcW w:w="1418" w:type="dxa"/>
            <w:noWrap/>
            <w:vAlign w:val="center"/>
            <w:hideMark/>
          </w:tcPr>
          <w:p w14:paraId="3A07DC41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0 (3.28)</w:t>
            </w:r>
          </w:p>
        </w:tc>
        <w:tc>
          <w:tcPr>
            <w:tcW w:w="1925" w:type="dxa"/>
            <w:noWrap/>
            <w:vAlign w:val="center"/>
            <w:hideMark/>
          </w:tcPr>
          <w:p w14:paraId="5A997BBC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8 (3.34)</w:t>
            </w:r>
          </w:p>
        </w:tc>
        <w:tc>
          <w:tcPr>
            <w:tcW w:w="1559" w:type="dxa"/>
            <w:noWrap/>
            <w:vAlign w:val="center"/>
            <w:hideMark/>
          </w:tcPr>
          <w:p w14:paraId="4D2CB822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22 (3.19)</w:t>
            </w:r>
          </w:p>
        </w:tc>
        <w:tc>
          <w:tcPr>
            <w:tcW w:w="1118" w:type="dxa"/>
            <w:vAlign w:val="center"/>
          </w:tcPr>
          <w:p w14:paraId="47A0CC37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6</w:t>
            </w:r>
          </w:p>
        </w:tc>
      </w:tr>
      <w:tr w:rsidR="00B52698" w:rsidRPr="00DC649B" w14:paraId="5EDEEBAC" w14:textId="601A6A2D" w:rsidTr="007659FA">
        <w:trPr>
          <w:trHeight w:val="315"/>
        </w:trPr>
        <w:tc>
          <w:tcPr>
            <w:tcW w:w="6136" w:type="dxa"/>
            <w:noWrap/>
            <w:vAlign w:val="center"/>
            <w:hideMark/>
          </w:tcPr>
          <w:p w14:paraId="3955A565" w14:textId="77777777" w:rsidR="00B52698" w:rsidRPr="00D46086" w:rsidRDefault="00B52698" w:rsidP="007659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y skin feels soothed</w:t>
            </w:r>
          </w:p>
        </w:tc>
        <w:tc>
          <w:tcPr>
            <w:tcW w:w="1802" w:type="dxa"/>
            <w:noWrap/>
            <w:vAlign w:val="center"/>
            <w:hideMark/>
          </w:tcPr>
          <w:p w14:paraId="25B6EC09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13 (3.57)</w:t>
            </w:r>
          </w:p>
        </w:tc>
        <w:tc>
          <w:tcPr>
            <w:tcW w:w="1418" w:type="dxa"/>
            <w:noWrap/>
            <w:vAlign w:val="center"/>
            <w:hideMark/>
          </w:tcPr>
          <w:p w14:paraId="7589CEA9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7 (3.38)</w:t>
            </w:r>
          </w:p>
        </w:tc>
        <w:tc>
          <w:tcPr>
            <w:tcW w:w="1925" w:type="dxa"/>
            <w:noWrap/>
            <w:vAlign w:val="center"/>
            <w:hideMark/>
          </w:tcPr>
          <w:p w14:paraId="42CA2ED8" w14:textId="77777777" w:rsidR="00B52698" w:rsidRPr="00D46086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460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12 (3.59)</w:t>
            </w:r>
          </w:p>
        </w:tc>
        <w:tc>
          <w:tcPr>
            <w:tcW w:w="1559" w:type="dxa"/>
            <w:noWrap/>
            <w:vAlign w:val="center"/>
            <w:hideMark/>
          </w:tcPr>
          <w:p w14:paraId="6173DB46" w14:textId="1E763BCE" w:rsidR="00B52698" w:rsidRPr="00DC649B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</w:pPr>
            <w:r w:rsidRPr="00DC64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7 (3.87)</w:t>
            </w:r>
          </w:p>
        </w:tc>
        <w:tc>
          <w:tcPr>
            <w:tcW w:w="1118" w:type="dxa"/>
            <w:vAlign w:val="center"/>
          </w:tcPr>
          <w:p w14:paraId="34AFFF39" w14:textId="77777777" w:rsidR="00B52698" w:rsidRPr="00DC649B" w:rsidRDefault="00B52698" w:rsidP="007659F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D32E3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</w:t>
            </w:r>
          </w:p>
        </w:tc>
      </w:tr>
    </w:tbl>
    <w:p w14:paraId="290407A4" w14:textId="77777777" w:rsidR="00D32E3B" w:rsidRDefault="00D32E3B" w:rsidP="00D32E3B">
      <w:pPr>
        <w:tabs>
          <w:tab w:val="left" w:pos="1460"/>
        </w:tabs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alues presented are the sum of people who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“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rongly agree and agre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” 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/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“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utral, disagree and strongly disagre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”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mea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ore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</w:t>
      </w:r>
    </w:p>
    <w:p w14:paraId="533BD7E5" w14:textId="2FB3756B" w:rsidR="00AD68AF" w:rsidRDefault="00D32E3B" w:rsidP="00D32E3B">
      <w:pPr>
        <w:tabs>
          <w:tab w:val="left" w:pos="1460"/>
        </w:tabs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 w:rsidRPr="00AF623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-value represents the overall Fisher’s exact test value. Significance was set to p&lt;0.05.</w:t>
      </w:r>
      <w:r w:rsidR="00AD68A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BED35E7" w14:textId="77777777" w:rsidR="00D32E3B" w:rsidRPr="00AF6231" w:rsidRDefault="00D32E3B" w:rsidP="00D32E3B">
      <w:pPr>
        <w:tabs>
          <w:tab w:val="left" w:pos="1460"/>
        </w:tabs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316E07C" w14:textId="77777777" w:rsidR="00D32E3B" w:rsidRDefault="00D32E3B"/>
    <w:sectPr w:rsidR="00D32E3B" w:rsidSect="00D32E3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E3B"/>
    <w:rsid w:val="0017305C"/>
    <w:rsid w:val="00314231"/>
    <w:rsid w:val="004B77B8"/>
    <w:rsid w:val="00500157"/>
    <w:rsid w:val="005415F5"/>
    <w:rsid w:val="005A424C"/>
    <w:rsid w:val="007659FA"/>
    <w:rsid w:val="008326B4"/>
    <w:rsid w:val="009D779E"/>
    <w:rsid w:val="00AD68AF"/>
    <w:rsid w:val="00B01FB7"/>
    <w:rsid w:val="00B52698"/>
    <w:rsid w:val="00B77648"/>
    <w:rsid w:val="00D21D12"/>
    <w:rsid w:val="00D32E3B"/>
    <w:rsid w:val="00D74C72"/>
    <w:rsid w:val="00F753D8"/>
    <w:rsid w:val="00FB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8C338"/>
  <w15:chartTrackingRefBased/>
  <w15:docId w15:val="{BCAED9C1-419E-4CD3-AB1B-8075C5D6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2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E3B"/>
    <w:pPr>
      <w:spacing w:line="240" w:lineRule="auto"/>
    </w:pPr>
    <w:rPr>
      <w:kern w:val="2"/>
      <w:sz w:val="20"/>
      <w:szCs w:val="20"/>
      <w:lang w:val="en-AU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E3B"/>
    <w:rPr>
      <w:kern w:val="2"/>
      <w:sz w:val="20"/>
      <w:szCs w:val="20"/>
      <w:lang w:val="en-AU"/>
      <w14:ligatures w14:val="standardContextual"/>
    </w:rPr>
  </w:style>
  <w:style w:type="table" w:styleId="TableGridLight">
    <w:name w:val="Grid Table Light"/>
    <w:basedOn w:val="TableNormal"/>
    <w:uiPriority w:val="40"/>
    <w:rsid w:val="00D32E3B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pkins Thomas</dc:creator>
  <cp:keywords/>
  <dc:description/>
  <cp:lastModifiedBy>Tremblay Annie</cp:lastModifiedBy>
  <cp:revision>2</cp:revision>
  <dcterms:created xsi:type="dcterms:W3CDTF">2025-10-16T13:01:00Z</dcterms:created>
  <dcterms:modified xsi:type="dcterms:W3CDTF">2025-10-16T13:01:00Z</dcterms:modified>
</cp:coreProperties>
</file>